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17" w:type="dxa"/>
        <w:tblLook w:val="04A0" w:firstRow="1" w:lastRow="0" w:firstColumn="1" w:lastColumn="0" w:noHBand="0" w:noVBand="1"/>
      </w:tblPr>
      <w:tblGrid>
        <w:gridCol w:w="2287"/>
        <w:gridCol w:w="1501"/>
        <w:gridCol w:w="1268"/>
        <w:gridCol w:w="1268"/>
        <w:gridCol w:w="1268"/>
        <w:gridCol w:w="1039"/>
        <w:gridCol w:w="1268"/>
      </w:tblGrid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Pr="004348AD" w:rsidRDefault="008D2750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50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Pr="004348AD" w:rsidRDefault="008D2750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Pr="004348AD" w:rsidRDefault="008D2750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Pr="004348AD" w:rsidRDefault="008D2750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2750" w:rsidRPr="004348AD" w:rsidRDefault="008D2750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%reduct</w:t>
            </w:r>
            <w:r w:rsidRPr="004348AD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Pr="004348AD" w:rsidRDefault="008D2750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D2750" w:rsidRPr="004348AD" w:rsidRDefault="008D2750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50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D2750" w:rsidRPr="004348AD" w:rsidRDefault="008D2750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Pr="004348AD" w:rsidRDefault="008D2750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Pr="004348AD" w:rsidRDefault="008D2750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inlandwater_km</w:t>
            </w:r>
          </w:p>
        </w:tc>
        <w:tc>
          <w:tcPr>
            <w:tcW w:w="150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9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8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</w:t>
            </w:r>
          </w:p>
        </w:tc>
        <w:tc>
          <w:tcPr>
            <w:tcW w:w="102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any_urban_km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largefedrd_km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largeurban_km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4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5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4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8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unpavedrd_km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5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_m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1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1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1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pe_deg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cip</w:t>
            </w: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2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5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8D275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2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1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750" w:rsidRDefault="008D2750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</w:tbl>
    <w:p w:rsidR="005532B6" w:rsidRDefault="008D2750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50"/>
    <w:rsid w:val="004307D5"/>
    <w:rsid w:val="007232E8"/>
    <w:rsid w:val="008D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9B3C3-6975-CA45-BBC1-5EF93372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7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10:00Z</dcterms:created>
  <dcterms:modified xsi:type="dcterms:W3CDTF">2019-04-22T03:10:00Z</dcterms:modified>
</cp:coreProperties>
</file>